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W w:w="6448" w:type="dxa"/>
        <w:tblLayout w:type="fixed"/>
        <w:tblLook w:val="06A0" w:firstRow="1" w:lastRow="0" w:firstColumn="1" w:lastColumn="0" w:noHBand="1" w:noVBand="1"/>
      </w:tblPr>
      <w:tblGrid>
        <w:gridCol w:w="2655"/>
        <w:gridCol w:w="1417"/>
        <w:gridCol w:w="1418"/>
        <w:gridCol w:w="850"/>
        <w:gridCol w:w="108"/>
      </w:tblGrid>
      <w:tr w:rsidR="00164356" w:rsidRPr="00663E78" w14:paraId="36ABF5FA" w14:textId="77777777" w:rsidTr="00B63CC0">
        <w:tc>
          <w:tcPr>
            <w:tcW w:w="6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1F620" w14:textId="77777777" w:rsidR="00164356" w:rsidRPr="00663E78" w:rsidRDefault="00164356" w:rsidP="00B63CC0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63E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ble S1</w:t>
            </w:r>
            <w:r w:rsidRPr="00663E78">
              <w:rPr>
                <w:rFonts w:ascii="Arial" w:hAnsi="Arial" w:cs="Arial"/>
                <w:sz w:val="18"/>
                <w:szCs w:val="18"/>
                <w:lang w:val="en-US"/>
              </w:rPr>
              <w:t xml:space="preserve"> Clinicopathological characteristics in the cohort receiving (ne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663E78">
              <w:rPr>
                <w:rFonts w:ascii="Arial" w:hAnsi="Arial" w:cs="Arial"/>
                <w:sz w:val="18"/>
                <w:szCs w:val="18"/>
                <w:lang w:val="en-US"/>
              </w:rPr>
              <w:t xml:space="preserve">adjuvant chemotherapy (CT) and the cohort no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ceiving</w:t>
            </w:r>
            <w:r w:rsidRPr="00663E78">
              <w:rPr>
                <w:rFonts w:ascii="Arial" w:hAnsi="Arial" w:cs="Arial"/>
                <w:sz w:val="18"/>
                <w:szCs w:val="18"/>
                <w:lang w:val="en-US"/>
              </w:rPr>
              <w:t xml:space="preserve"> CT</w:t>
            </w:r>
          </w:p>
        </w:tc>
      </w:tr>
      <w:tr w:rsidR="00164356" w:rsidRPr="00B035E4" w14:paraId="5EF84344" w14:textId="77777777" w:rsidTr="00B63CC0">
        <w:trPr>
          <w:gridAfter w:val="1"/>
          <w:wAfter w:w="108" w:type="dxa"/>
        </w:trPr>
        <w:tc>
          <w:tcPr>
            <w:tcW w:w="2655" w:type="dxa"/>
            <w:tcBorders>
              <w:left w:val="nil"/>
              <w:bottom w:val="single" w:sz="4" w:space="0" w:color="auto"/>
              <w:right w:val="nil"/>
            </w:tcBorders>
          </w:tcPr>
          <w:p w14:paraId="7E08552D" w14:textId="77777777" w:rsidR="00164356" w:rsidRDefault="0016435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0B8ABFE" w14:textId="77777777" w:rsidR="00164356" w:rsidRDefault="00164356" w:rsidP="00B63C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(% of known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7AAE080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CT-cohort</w:t>
            </w:r>
            <w:r w:rsidRPr="00B035E4">
              <w:rPr>
                <w:rFonts w:ascii="Arial" w:hAnsi="Arial" w:cs="Arial"/>
                <w:sz w:val="16"/>
                <w:szCs w:val="16"/>
                <w:lang w:val="is-I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N=17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173754E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Non-CT-cohort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, N=6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567ECE7" w14:textId="77777777" w:rsidR="00164356" w:rsidRPr="00B035E4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p</w:t>
            </w: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-value</w:t>
            </w:r>
          </w:p>
        </w:tc>
      </w:tr>
      <w:tr w:rsidR="00164356" w:rsidRPr="00065C32" w14:paraId="09B2713E" w14:textId="77777777" w:rsidTr="00B63CC0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75397060" w14:textId="77777777" w:rsidR="00164356" w:rsidRPr="0056110D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 at diagnosis</w:t>
            </w:r>
            <w:r w:rsidRPr="0056110D">
              <w:rPr>
                <w:rFonts w:ascii="Arial" w:hAnsi="Arial" w:cs="Arial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799099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510A85E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6B17C376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0BE77B0D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DAF163E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Median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F4FD4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55 (26-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53B7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80 (38-9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7710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7C6D03"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164356" w:rsidRPr="00065C32" w14:paraId="56E882FC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A6857F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 xml:space="preserve">&lt;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3B26B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31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066D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3 (4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7551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&lt;0.001</w:t>
            </w:r>
          </w:p>
        </w:tc>
      </w:tr>
      <w:tr w:rsidR="00164356" w:rsidRPr="00065C32" w14:paraId="0EDBC42C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0F5F4C2" w14:textId="77777777" w:rsidR="00164356" w:rsidRPr="00065C32" w:rsidRDefault="00164356" w:rsidP="00B63CC0">
            <w:pPr>
              <w:tabs>
                <w:tab w:val="center" w:pos="1094"/>
                <w:tab w:val="right" w:pos="2189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50-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BB8FF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7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6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8DE5B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7 (25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3980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4D1D6260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00182FC" w14:textId="77777777" w:rsidR="00164356" w:rsidRPr="00065C32" w:rsidRDefault="00164356" w:rsidP="00B63CC0">
            <w:pPr>
              <w:tabs>
                <w:tab w:val="center" w:pos="1094"/>
                <w:tab w:val="right" w:pos="2189"/>
              </w:tabs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&gt;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ABD7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32F62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46 (69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DA26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20742BA4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B53E5D9" w14:textId="77777777" w:rsidR="00164356" w:rsidRPr="00B035E4" w:rsidRDefault="00164356" w:rsidP="00B63CC0">
            <w:pPr>
              <w:tabs>
                <w:tab w:val="center" w:pos="1094"/>
                <w:tab w:val="right" w:pos="2189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mor</w:t>
            </w:r>
            <w:proofErr w:type="spellEnd"/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size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5A207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5CB7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BAE22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7B172C10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3BAEB87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≤20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A4F5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83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3.9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1B5E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30 (45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B88A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251</w:t>
            </w:r>
          </w:p>
        </w:tc>
      </w:tr>
      <w:tr w:rsidR="00164356" w:rsidRPr="00065C32" w14:paraId="610C986B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3024C23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&gt;20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FAAF6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71 (4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6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E8DD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36 (54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3345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1F4E3B9C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B402966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0F07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7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4F65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B58E6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54E1FCCC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7519129" w14:textId="77777777" w:rsidR="00164356" w:rsidRPr="00B035E4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ymph node status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AA24B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0ED4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B114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5429D7E0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CAC068E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B61696">
              <w:rPr>
                <w:rFonts w:ascii="Arial" w:hAnsi="Arial" w:cs="Arial"/>
                <w:sz w:val="16"/>
                <w:szCs w:val="16"/>
                <w:lang w:val="en-GB"/>
              </w:rPr>
              <w:t>Node negative (N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47DB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01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5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9.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84A6B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45 (6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9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BE2D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181</w:t>
            </w:r>
          </w:p>
        </w:tc>
      </w:tr>
      <w:tr w:rsidR="00164356" w:rsidRPr="00065C32" w14:paraId="40F71F04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44B85B0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B61696">
              <w:rPr>
                <w:rFonts w:ascii="Arial" w:hAnsi="Arial" w:cs="Arial"/>
                <w:sz w:val="16"/>
                <w:szCs w:val="16"/>
                <w:lang w:val="en-GB"/>
              </w:rPr>
              <w:t>Node positive (N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549E8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6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0.2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3A3D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20 (30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0A14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3049EE34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36DC593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1928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F6E7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D4C6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328CD048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F441D5B" w14:textId="77777777" w:rsidR="00164356" w:rsidRPr="00B035E4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ttingham histologic grade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6E51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2F12D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3D05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1E945EA1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F1F2DD9" w14:textId="77777777" w:rsidR="00164356" w:rsidRPr="0056110D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ED9E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AB80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3C6F4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1FE9E77D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CFF04C1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637C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4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.6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6BB1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6 (24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332A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02</w:t>
            </w:r>
          </w:p>
        </w:tc>
      </w:tr>
      <w:tr w:rsidR="00164356" w:rsidRPr="00065C32" w14:paraId="2ACF78A2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B626533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D1379C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91.4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F2CAB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50 (75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1838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2966F461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453A74E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464DF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2A465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A2FC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133810B2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DB9EAFA" w14:textId="77777777" w:rsidR="00164356" w:rsidRPr="00B035E4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Ki-67 proliferation mar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86C7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4C2A6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C62D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1BE755E7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8E5408C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≤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EA2A6E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2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2.9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A833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9 (2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9.2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7E8B6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03</w:t>
            </w:r>
          </w:p>
        </w:tc>
      </w:tr>
      <w:tr w:rsidR="00164356" w:rsidRPr="00065C32" w14:paraId="5830225E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4D732D9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&gt;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65D97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7.1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012A8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46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70.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900C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6B5BB2D8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A359F2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E850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2883B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110B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7099DE6A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7E8EB4D" w14:textId="77777777" w:rsidR="00164356" w:rsidRPr="00B035E4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 xml:space="preserve">Histological type  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7B2EC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812A7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0618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2DB34C9C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9F68410" w14:textId="77777777" w:rsidR="00164356" w:rsidRPr="000D773B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0D773B">
              <w:rPr>
                <w:rFonts w:ascii="Arial" w:hAnsi="Arial" w:cs="Arial"/>
                <w:sz w:val="16"/>
                <w:szCs w:val="16"/>
                <w:lang w:val="is-IS"/>
              </w:rPr>
              <w:t xml:space="preserve">Invasive ductal carcinoma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547E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6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79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137C6C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51 (77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9147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03</w:t>
            </w:r>
          </w:p>
        </w:tc>
      </w:tr>
      <w:tr w:rsidR="00164356" w14:paraId="541E85DD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28ED0AA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Medullary 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fea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E7FB5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7 (9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9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26D4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65457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2BC46514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2025DA8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Other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FBED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10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9ED0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5 (22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780C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03146961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86683BD" w14:textId="77777777" w:rsidR="00164356" w:rsidRPr="00B035E4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TIL abund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8AA7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10C25E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D64E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270EE3E3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11B6CF4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>Median %, (rang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2FA7C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0 (0-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3832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0 (0-10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B92E4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7C6D03">
              <w:rPr>
                <w:rFonts w:ascii="Arial" w:hAnsi="Arial" w:cs="Arial"/>
                <w:sz w:val="16"/>
                <w:szCs w:val="16"/>
                <w:lang w:val="is-IS"/>
              </w:rPr>
              <w:t>0.021</w:t>
            </w:r>
          </w:p>
        </w:tc>
      </w:tr>
      <w:tr w:rsidR="00164356" w14:paraId="7DF26DB0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14931A4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>&lt;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02209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6 (5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8392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5 (69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5C138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74</w:t>
            </w:r>
          </w:p>
        </w:tc>
      </w:tr>
      <w:tr w:rsidR="00164356" w14:paraId="45E13017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866EBF4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>≥3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6C29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74 (4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3D142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0 (30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F7FA8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77492DAF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AFEB6F2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BD64E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D445C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60A61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45B72762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D6A9BEB" w14:textId="77777777" w:rsidR="00164356" w:rsidRPr="00B035E4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SP142 IC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C5E4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90CA7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7341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24377FA5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E6EB531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29E36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9 (2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6C98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2 (48.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D2BD7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10</w:t>
            </w:r>
          </w:p>
        </w:tc>
      </w:tr>
      <w:tr w:rsidR="00164356" w14:paraId="6CA86BC6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0289AB0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&gt;0%, &lt;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2F8D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6 (1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09AE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0 (15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39FDB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33023BEA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43B7542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≥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0E0EDC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96 (5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CFC5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4 (36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A71F3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5DF7F309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7C1422B" w14:textId="77777777" w:rsidR="00164356" w:rsidRPr="00B035E4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22C3 C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4545F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597F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3448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57C1FF53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C3388DF" w14:textId="77777777" w:rsidR="00164356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169C5E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2 (1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799551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2 (33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23617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43</w:t>
            </w:r>
          </w:p>
        </w:tc>
      </w:tr>
      <w:tr w:rsidR="00164356" w14:paraId="248030E9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86CED5E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&gt;0, &lt;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DAFD4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36 (2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3437C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7 (25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BDD94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66B9DB13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4E132AF" w14:textId="77777777" w:rsidR="00164356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1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24DD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1 (3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060DC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1 (16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09D29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7CEDB462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316560E" w14:textId="77777777" w:rsidR="00164356" w:rsidRPr="00065C32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≥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EFFBA8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47 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601B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16 (24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CEEB1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14:paraId="38FCCED3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62DFF03" w14:textId="77777777" w:rsidR="00164356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    Unevalu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CEB6E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0D6E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0D374" w14:textId="77777777" w:rsidR="00164356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</w:p>
        </w:tc>
      </w:tr>
      <w:tr w:rsidR="00164356" w:rsidRPr="00065C32" w14:paraId="44501D8B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5974BA5" w14:textId="77777777" w:rsidR="00164356" w:rsidRPr="0056110D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 xml:space="preserve">Death 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 xml:space="preserve">(OS event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DCE5D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19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27BF5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21 (31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A4C5B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39</w:t>
            </w:r>
          </w:p>
        </w:tc>
      </w:tr>
      <w:tr w:rsidR="00164356" w:rsidRPr="00065C32" w14:paraId="48E41E22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08A3935" w14:textId="77777777" w:rsidR="00164356" w:rsidRPr="0056110D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Relapse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 xml:space="preserve"> (all, distant or locoreg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18CAE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19.9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3ED4AA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5 (22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15559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579</w:t>
            </w:r>
          </w:p>
        </w:tc>
      </w:tr>
      <w:tr w:rsidR="00164356" w:rsidRPr="00065C32" w14:paraId="76AC3555" w14:textId="77777777" w:rsidTr="00B63CC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264E048" w14:textId="77777777" w:rsidR="00164356" w:rsidRPr="0056110D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Relapse</w:t>
            </w:r>
            <w:r w:rsidRPr="00B035E4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 xml:space="preserve"> </w:t>
            </w: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or death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 xml:space="preserve"> (IDFS ev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FD1382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2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2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.6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224B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27 (40.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65233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014</w:t>
            </w:r>
          </w:p>
        </w:tc>
      </w:tr>
      <w:tr w:rsidR="00164356" w:rsidRPr="00065C32" w14:paraId="786D99CA" w14:textId="77777777" w:rsidTr="00B63CC0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4786F0AB" w14:textId="77777777" w:rsidR="00164356" w:rsidRPr="0056110D" w:rsidRDefault="00164356" w:rsidP="00B63CC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</w:pPr>
            <w:r w:rsidRPr="00B035E4">
              <w:rPr>
                <w:rFonts w:ascii="Arial" w:hAnsi="Arial" w:cs="Arial"/>
                <w:b/>
                <w:bCs/>
                <w:sz w:val="16"/>
                <w:szCs w:val="16"/>
                <w:lang w:val="is-IS"/>
              </w:rPr>
              <w:t>Distant relapse</w:t>
            </w:r>
            <w:r w:rsidRPr="0056110D">
              <w:rPr>
                <w:rFonts w:ascii="Arial" w:hAnsi="Arial" w:cs="Arial"/>
                <w:sz w:val="16"/>
                <w:szCs w:val="16"/>
                <w:lang w:val="is-IS"/>
              </w:rPr>
              <w:t xml:space="preserve"> (DRFI event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CBB474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28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 xml:space="preserve"> (16.</w:t>
            </w:r>
            <w:r>
              <w:rPr>
                <w:rFonts w:ascii="Arial" w:hAnsi="Arial" w:cs="Arial"/>
                <w:sz w:val="16"/>
                <w:szCs w:val="16"/>
                <w:lang w:val="is-IS"/>
              </w:rPr>
              <w:t>4</w:t>
            </w: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7D681F0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 w:rsidRPr="00065C32">
              <w:rPr>
                <w:rFonts w:ascii="Arial" w:hAnsi="Arial" w:cs="Arial"/>
                <w:sz w:val="16"/>
                <w:szCs w:val="16"/>
                <w:lang w:val="is-IS"/>
              </w:rPr>
              <w:t>11 (16.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14:paraId="4B4385B7" w14:textId="77777777" w:rsidR="00164356" w:rsidRPr="00065C32" w:rsidRDefault="00164356" w:rsidP="00B63CC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is-IS"/>
              </w:rPr>
            </w:pPr>
            <w:r>
              <w:rPr>
                <w:rFonts w:ascii="Arial" w:hAnsi="Arial" w:cs="Arial"/>
                <w:sz w:val="16"/>
                <w:szCs w:val="16"/>
                <w:lang w:val="is-IS"/>
              </w:rPr>
              <w:t>0.924</w:t>
            </w:r>
          </w:p>
        </w:tc>
      </w:tr>
    </w:tbl>
    <w:p w14:paraId="0D7A4C59" w14:textId="77777777" w:rsidR="00164356" w:rsidRDefault="00164356"/>
    <w:sectPr w:rsidR="00164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56"/>
    <w:rsid w:val="0016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7C83B2"/>
  <w15:chartTrackingRefBased/>
  <w15:docId w15:val="{E67E1B32-6754-4E74-B0A1-73E588CC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356"/>
    <w:pPr>
      <w:spacing w:line="259" w:lineRule="auto"/>
    </w:pPr>
    <w:rPr>
      <w:kern w:val="0"/>
      <w:sz w:val="22"/>
      <w:szCs w:val="22"/>
      <w:lang w:val="en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3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3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3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3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3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3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3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3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35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356"/>
    <w:pPr>
      <w:spacing w:line="278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3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356"/>
    <w:pPr>
      <w:spacing w:after="0" w:line="240" w:lineRule="auto"/>
    </w:pPr>
    <w:rPr>
      <w:kern w:val="0"/>
      <w:sz w:val="22"/>
      <w:szCs w:val="22"/>
      <w:lang w:val="en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jörg Ragna Sigurjonsdottir</dc:creator>
  <cp:keywords/>
  <dc:description/>
  <cp:lastModifiedBy>Gudbjörg Ragna Sigurjonsdottir</cp:lastModifiedBy>
  <cp:revision>1</cp:revision>
  <dcterms:created xsi:type="dcterms:W3CDTF">2024-04-21T14:30:00Z</dcterms:created>
  <dcterms:modified xsi:type="dcterms:W3CDTF">2024-04-21T14:31:00Z</dcterms:modified>
</cp:coreProperties>
</file>